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CA7E22"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15EA1A"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Complian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FB7518"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9491E">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9CF38C"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9491E">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20A643"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9491E">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8A385B"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9491E">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F7A6BF" w:rsidR="00FB3483" w:rsidRPr="00930A31" w:rsidRDefault="00F9491E" w:rsidP="00774BD0">
            <w:pPr>
              <w:pStyle w:val="Default"/>
              <w:spacing w:before="40" w:after="40"/>
              <w:rPr>
                <w:rFonts w:ascii="Arial" w:hAnsi="Arial" w:cs="Arial"/>
                <w:color w:val="auto"/>
                <w:sz w:val="18"/>
                <w:szCs w:val="18"/>
              </w:rPr>
            </w:pPr>
            <w:r>
              <w:rPr>
                <w:rFonts w:ascii="Arial" w:hAnsi="Arial" w:cs="Arial"/>
                <w:color w:val="auto"/>
                <w:sz w:val="18"/>
                <w:szCs w:val="18"/>
              </w:rPr>
              <w:t>P.4</w:t>
            </w:r>
            <w:r w:rsidR="00774BD0">
              <w:rPr>
                <w:rFonts w:ascii="Arial" w:hAnsi="Arial" w:cs="Arial"/>
                <w:color w:val="auto"/>
                <w:sz w:val="18"/>
                <w:szCs w:val="18"/>
              </w:rPr>
              <w:t>; 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701E65"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9491E">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62ABB5"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9491E">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5ED600" w:rsidR="00930A31" w:rsidRPr="00930A31" w:rsidRDefault="00774BD0" w:rsidP="00F9491E">
            <w:pPr>
              <w:pStyle w:val="Default"/>
              <w:spacing w:before="40" w:after="40"/>
              <w:rPr>
                <w:rFonts w:ascii="Arial" w:hAnsi="Arial" w:cs="Arial"/>
                <w:color w:val="auto"/>
                <w:sz w:val="18"/>
                <w:szCs w:val="18"/>
              </w:rPr>
            </w:pPr>
            <w:r>
              <w:rPr>
                <w:rFonts w:ascii="Arial" w:hAnsi="Arial" w:cs="Arial"/>
                <w:color w:val="auto"/>
                <w:sz w:val="18"/>
                <w:szCs w:val="18"/>
              </w:rPr>
              <w:t>p.</w:t>
            </w:r>
            <w:r w:rsidR="00F9491E">
              <w:rPr>
                <w:rFonts w:ascii="Arial" w:hAnsi="Arial" w:cs="Arial"/>
                <w:color w:val="auto"/>
                <w:sz w:val="18"/>
                <w:szCs w:val="18"/>
              </w:rPr>
              <w:t>4/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5827F7"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9491E">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E39BC2"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 - 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9357AE"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2DBFA6"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5083E9"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F6A42C"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D6AFCA"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E33701"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FC727A"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E88AF4" w:rsidR="006E5FE2"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4267FF" w:rsidR="006E5FE2"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3AF53C"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9491E">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5080E0"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73A4B2"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F9491E">
              <w:rPr>
                <w:rFonts w:ascii="Arial" w:hAnsi="Arial" w:cs="Arial"/>
                <w:color w:val="auto"/>
                <w:sz w:val="18"/>
                <w:szCs w:val="18"/>
              </w:rPr>
              <w:t>s</w:t>
            </w:r>
            <w:r>
              <w:rPr>
                <w:rFonts w:ascii="Arial" w:hAnsi="Arial" w:cs="Arial"/>
                <w:color w:val="auto"/>
                <w:sz w:val="18"/>
                <w:szCs w:val="18"/>
              </w:rPr>
              <w:t xml:space="preserve"> 1</w:t>
            </w:r>
            <w:r w:rsidR="00F9491E">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6CCAD8"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773C00"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BF826C"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7596E1"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67E9A4"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6C7748" w:rsidR="00930A31"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7ED6A9" w:rsidR="00FB3483" w:rsidRPr="00930A31" w:rsidRDefault="0077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5C0F51" w:rsidR="00077B44" w:rsidRPr="00930A31" w:rsidRDefault="00774BD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59ADB1" w:rsidR="00930A31" w:rsidRPr="00930A31" w:rsidRDefault="00774BD0" w:rsidP="00077B44">
            <w:pPr>
              <w:pStyle w:val="Default"/>
              <w:spacing w:before="40" w:after="40"/>
              <w:rPr>
                <w:rFonts w:ascii="Arial" w:hAnsi="Arial" w:cs="Arial"/>
                <w:color w:val="auto"/>
                <w:sz w:val="18"/>
                <w:szCs w:val="18"/>
              </w:rPr>
            </w:pPr>
            <w:r>
              <w:rPr>
                <w:rFonts w:ascii="Arial" w:hAnsi="Arial" w:cs="Arial"/>
                <w:color w:val="auto"/>
                <w:sz w:val="18"/>
                <w:szCs w:val="18"/>
              </w:rPr>
              <w:t>p.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BFF7E9" w:rsidR="00930A31" w:rsidRPr="00930A31" w:rsidRDefault="00774BD0"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F9491E">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D300AA" w:rsidR="00930A31" w:rsidRPr="00930A31" w:rsidRDefault="00774BD0"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F9491E">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586B28" w:rsidR="00930A31" w:rsidRPr="00930A31" w:rsidRDefault="00774BD0"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F9491E">
              <w:rPr>
                <w:rFonts w:ascii="Arial" w:hAnsi="Arial" w:cs="Arial"/>
                <w:color w:val="auto"/>
                <w:sz w:val="18"/>
                <w:szCs w:val="18"/>
              </w:rPr>
              <w:t>1-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092C30" w:rsidR="00930A31" w:rsidRPr="00930A31" w:rsidRDefault="00774BD0"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BC10CF" w:rsidR="00930A31" w:rsidRPr="00930A31" w:rsidRDefault="00774BD0"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2FD158" w:rsidR="00930A31" w:rsidRPr="00930A31" w:rsidRDefault="00774BD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A2D739" w:rsidR="00077B44" w:rsidRPr="00930A31" w:rsidRDefault="00774BD0"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F75291" w:rsidR="00077B44" w:rsidRPr="00930A31" w:rsidRDefault="00774BD0" w:rsidP="00077B44">
            <w:pPr>
              <w:pStyle w:val="Default"/>
              <w:spacing w:before="40" w:after="40"/>
              <w:rPr>
                <w:rFonts w:ascii="Arial" w:hAnsi="Arial" w:cs="Arial"/>
                <w:color w:val="auto"/>
                <w:sz w:val="18"/>
                <w:szCs w:val="18"/>
              </w:rPr>
            </w:pPr>
            <w:r>
              <w:rPr>
                <w:rFonts w:ascii="Arial" w:hAnsi="Arial" w:cs="Arial"/>
                <w:color w:val="auto"/>
                <w:sz w:val="18"/>
                <w:szCs w:val="18"/>
              </w:rPr>
              <w:t>COI declara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C5D34F" w:rsidR="00077B44" w:rsidRPr="00930A31" w:rsidRDefault="00F9491E"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DD7BF8" w14:textId="77777777" w:rsidR="00BD254F" w:rsidRDefault="00BD254F">
      <w:r>
        <w:separator/>
      </w:r>
    </w:p>
  </w:endnote>
  <w:endnote w:type="continuationSeparator" w:id="0">
    <w:p w14:paraId="7840B1FF" w14:textId="77777777" w:rsidR="00BD254F" w:rsidRDefault="00BD25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20D2A8" w14:textId="77777777" w:rsidR="00BD254F" w:rsidRDefault="00BD254F">
      <w:r>
        <w:separator/>
      </w:r>
    </w:p>
  </w:footnote>
  <w:footnote w:type="continuationSeparator" w:id="0">
    <w:p w14:paraId="039388FF" w14:textId="77777777" w:rsidR="00BD254F" w:rsidRDefault="00BD25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EE50466" w:rsidR="00947707" w:rsidRPr="00930A31" w:rsidRDefault="00AF55B9"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7D7F121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522B"/>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74BD0"/>
    <w:rsid w:val="008412D5"/>
    <w:rsid w:val="008A3EAE"/>
    <w:rsid w:val="008E2C91"/>
    <w:rsid w:val="00930A31"/>
    <w:rsid w:val="00947707"/>
    <w:rsid w:val="009827E5"/>
    <w:rsid w:val="009C0B1E"/>
    <w:rsid w:val="00A215D2"/>
    <w:rsid w:val="00A86593"/>
    <w:rsid w:val="00AB79CE"/>
    <w:rsid w:val="00AE4BBD"/>
    <w:rsid w:val="00AF55B9"/>
    <w:rsid w:val="00B51910"/>
    <w:rsid w:val="00B730D1"/>
    <w:rsid w:val="00BD254F"/>
    <w:rsid w:val="00BE21B2"/>
    <w:rsid w:val="00C22710"/>
    <w:rsid w:val="00D3368B"/>
    <w:rsid w:val="00D95D84"/>
    <w:rsid w:val="00DC4F19"/>
    <w:rsid w:val="00E324A8"/>
    <w:rsid w:val="00E66E3A"/>
    <w:rsid w:val="00EB610E"/>
    <w:rsid w:val="00F15675"/>
    <w:rsid w:val="00F67C14"/>
    <w:rsid w:val="00F9491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9</Words>
  <Characters>604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an Henderson</cp:lastModifiedBy>
  <cp:revision>2</cp:revision>
  <cp:lastPrinted>2020-11-24T03:02:00Z</cp:lastPrinted>
  <dcterms:created xsi:type="dcterms:W3CDTF">2024-12-11T13:43:00Z</dcterms:created>
  <dcterms:modified xsi:type="dcterms:W3CDTF">2024-12-11T13:43:00Z</dcterms:modified>
</cp:coreProperties>
</file>